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1E05D" w14:textId="77777777" w:rsidR="0026153D" w:rsidRPr="005246AD" w:rsidRDefault="0026153D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63B90D00" w14:textId="77777777" w:rsidR="0026153D" w:rsidRPr="005246AD" w:rsidRDefault="00D2792F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SCALE ON </w:t>
      </w:r>
      <w:r w:rsidR="0026153D"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PERSON-CENTERED THERAPEUTIC RELATIONSHIPS IN PHYSIOTHERAPY</w:t>
      </w:r>
    </w:p>
    <w:p w14:paraId="4D34A233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This </w:t>
      </w:r>
      <w:r w:rsidRPr="004722C9">
        <w:rPr>
          <w:rFonts w:ascii="Calibri" w:hAnsi="Calibri" w:cs="Calibri"/>
          <w:i w:val="0"/>
          <w:iCs w:val="0"/>
          <w:sz w:val="28"/>
          <w:szCs w:val="28"/>
          <w:lang w:val="en-US"/>
        </w:rPr>
        <w:t>questionnaire</w:t>
      </w: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 xml:space="preserve"> is directed at EXAMINING THE THERAPEUTIC RELATIONSHIP BETWEEN PATIENTS AND THEIR PHYSIOTHERAPISTS</w:t>
      </w:r>
    </w:p>
    <w:p w14:paraId="773F5943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54505E44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  <w:t>Several studies have demonstrated the importance of this in the processes of patient improvement</w:t>
      </w:r>
    </w:p>
    <w:p w14:paraId="2A3D4B85" w14:textId="77777777" w:rsidR="00A93B11" w:rsidRPr="005246AD" w:rsidRDefault="00A93B11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YOUR</w:t>
      </w:r>
      <w:r w:rsidRPr="005246AD">
        <w:rPr>
          <w:rFonts w:ascii="Calibri" w:hAnsi="Calibri" w:cs="Calibri"/>
          <w:b w:val="0"/>
          <w:i w:val="0"/>
          <w:iCs w:val="0"/>
          <w:sz w:val="28"/>
          <w:szCs w:val="28"/>
          <w:lang w:val="en-US"/>
        </w:rPr>
        <w:t xml:space="preserve"> information can HELP us to </w:t>
      </w: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IMPROVE THE THERAPEUTIC RELATIONSHIP</w:t>
      </w:r>
    </w:p>
    <w:p w14:paraId="0C86E79D" w14:textId="77777777" w:rsidR="0026153D" w:rsidRPr="005246AD" w:rsidRDefault="0026153D" w:rsidP="00A93B11">
      <w:pPr>
        <w:pStyle w:val="Textoindependien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spacing w:before="44"/>
        <w:jc w:val="center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2E7031A7" w14:textId="77777777" w:rsidR="0026153D" w:rsidRPr="005246AD" w:rsidRDefault="0026153D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</w:p>
    <w:p w14:paraId="212D8F50" w14:textId="77777777" w:rsidR="00A93B11" w:rsidRPr="005246AD" w:rsidRDefault="00A93B11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  <w:lang w:val="en-US"/>
        </w:rPr>
      </w:pPr>
      <w:r w:rsidRPr="005246AD">
        <w:rPr>
          <w:rFonts w:ascii="Calibri" w:hAnsi="Calibri" w:cs="Calibri"/>
          <w:i w:val="0"/>
          <w:iCs w:val="0"/>
          <w:sz w:val="28"/>
          <w:szCs w:val="28"/>
          <w:lang w:val="en-US"/>
        </w:rPr>
        <w:t>INSTRUCTIONS for completing the questionnaire:</w:t>
      </w:r>
    </w:p>
    <w:p w14:paraId="6BDFBA04" w14:textId="77777777" w:rsidR="004300E5" w:rsidRPr="005246AD" w:rsidRDefault="004300E5" w:rsidP="005D5871">
      <w:pPr>
        <w:pStyle w:val="Ttulo2"/>
        <w:tabs>
          <w:tab w:val="left" w:pos="1311"/>
        </w:tabs>
        <w:kinsoku w:val="0"/>
        <w:overflowPunct w:val="0"/>
        <w:ind w:left="0" w:right="-143"/>
        <w:rPr>
          <w:lang w:val="en-US"/>
        </w:rPr>
      </w:pPr>
      <w:r w:rsidRPr="005246AD">
        <w:rPr>
          <w:lang w:val="en-US"/>
        </w:rPr>
        <w:t xml:space="preserve">1) </w:t>
      </w:r>
      <w:r w:rsidR="00A93B11" w:rsidRPr="005246AD">
        <w:rPr>
          <w:lang w:val="en-US"/>
        </w:rPr>
        <w:t xml:space="preserve">Below, is a list of statements and questions </w:t>
      </w:r>
      <w:r w:rsidR="003A4D29">
        <w:rPr>
          <w:lang w:val="en-US"/>
        </w:rPr>
        <w:t>pertaining to</w:t>
      </w:r>
      <w:r w:rsidR="00A93B11" w:rsidRPr="005246AD">
        <w:rPr>
          <w:lang w:val="en-US"/>
        </w:rPr>
        <w:t xml:space="preserve"> your personal experiences with your physiotherapist. Reflect </w:t>
      </w:r>
      <w:r w:rsidR="00070D7B">
        <w:rPr>
          <w:lang w:val="en-US"/>
        </w:rPr>
        <w:t xml:space="preserve">on each question </w:t>
      </w:r>
      <w:r w:rsidR="00A93B11" w:rsidRPr="005246AD">
        <w:rPr>
          <w:lang w:val="en-US"/>
        </w:rPr>
        <w:t>and mark which re</w:t>
      </w:r>
      <w:r w:rsidR="00070D7B">
        <w:rPr>
          <w:lang w:val="en-US"/>
        </w:rPr>
        <w:t>s</w:t>
      </w:r>
      <w:r w:rsidR="00A93B11" w:rsidRPr="005246AD">
        <w:rPr>
          <w:lang w:val="en-US"/>
        </w:rPr>
        <w:t xml:space="preserve">ponse category best describes you own experience. </w:t>
      </w:r>
    </w:p>
    <w:p w14:paraId="00F01003" w14:textId="77777777" w:rsidR="00203063" w:rsidRPr="005246AD" w:rsidRDefault="004300E5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  <w:rPr>
          <w:lang w:val="en-US"/>
        </w:rPr>
      </w:pPr>
      <w:r w:rsidRPr="005246AD">
        <w:rPr>
          <w:lang w:val="en-US"/>
        </w:rPr>
        <w:t>2</w:t>
      </w:r>
      <w:r w:rsidR="00E2438E" w:rsidRPr="005246AD">
        <w:rPr>
          <w:lang w:val="en-US"/>
        </w:rPr>
        <w:t xml:space="preserve">) </w:t>
      </w:r>
      <w:r w:rsidR="00A93B11" w:rsidRPr="005246AD">
        <w:rPr>
          <w:lang w:val="en-US"/>
        </w:rPr>
        <w:t xml:space="preserve">Please read </w:t>
      </w:r>
      <w:r w:rsidR="003A4D29">
        <w:rPr>
          <w:lang w:val="en-US"/>
        </w:rPr>
        <w:t>carefully</w:t>
      </w:r>
      <w:r w:rsidR="00070D7B">
        <w:rPr>
          <w:lang w:val="en-US"/>
        </w:rPr>
        <w:t xml:space="preserve"> </w:t>
      </w:r>
      <w:r w:rsidR="00A93B11" w:rsidRPr="005246AD">
        <w:rPr>
          <w:lang w:val="en-US"/>
        </w:rPr>
        <w:t>both the questions and</w:t>
      </w:r>
      <w:r w:rsidR="00203063" w:rsidRPr="005246AD">
        <w:rPr>
          <w:lang w:val="en-US"/>
        </w:rPr>
        <w:t xml:space="preserve"> </w:t>
      </w:r>
      <w:r w:rsidR="00A93B11" w:rsidRPr="005246AD">
        <w:rPr>
          <w:u w:val="single"/>
          <w:lang w:val="en-US"/>
        </w:rPr>
        <w:t>the responses</w:t>
      </w:r>
      <w:r w:rsidR="00203063" w:rsidRPr="005246AD">
        <w:rPr>
          <w:lang w:val="en-US"/>
        </w:rPr>
        <w:t xml:space="preserve"> </w:t>
      </w:r>
    </w:p>
    <w:p w14:paraId="14A2ED94" w14:textId="77777777" w:rsidR="00CA6E71" w:rsidRPr="005246AD" w:rsidRDefault="00203063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  <w:rPr>
          <w:lang w:val="en-US"/>
        </w:rPr>
      </w:pPr>
      <w:r w:rsidRPr="005246AD">
        <w:rPr>
          <w:lang w:val="en-US"/>
        </w:rPr>
        <w:t xml:space="preserve">3) </w:t>
      </w:r>
      <w:r w:rsidR="00A93B11" w:rsidRPr="005246AD">
        <w:rPr>
          <w:lang w:val="en-US"/>
        </w:rPr>
        <w:t>DO NOT</w:t>
      </w:r>
      <w:r w:rsidR="00CA6E71" w:rsidRPr="005246AD">
        <w:rPr>
          <w:lang w:val="en-US"/>
        </w:rPr>
        <w:t xml:space="preserve"> </w:t>
      </w:r>
      <w:r w:rsidR="00A93B11" w:rsidRPr="005246AD">
        <w:rPr>
          <w:lang w:val="en-US"/>
        </w:rPr>
        <w:t xml:space="preserve">leave </w:t>
      </w:r>
      <w:r w:rsidR="003A4D29">
        <w:rPr>
          <w:lang w:val="en-US"/>
        </w:rPr>
        <w:t xml:space="preserve">any </w:t>
      </w:r>
      <w:r w:rsidR="00A93B11" w:rsidRPr="005246AD">
        <w:rPr>
          <w:lang w:val="en-US"/>
        </w:rPr>
        <w:t>questions</w:t>
      </w:r>
      <w:r w:rsidR="00CA6E71" w:rsidRPr="005246AD">
        <w:rPr>
          <w:lang w:val="en-US"/>
        </w:rPr>
        <w:t xml:space="preserve"> </w:t>
      </w:r>
      <w:r w:rsidR="003A4D29">
        <w:rPr>
          <w:lang w:val="en-US"/>
        </w:rPr>
        <w:t>UNRESPONDED</w:t>
      </w:r>
      <w:r w:rsidR="00833B86" w:rsidRPr="005246AD">
        <w:rPr>
          <w:lang w:val="en-US"/>
        </w:rPr>
        <w:t>.</w:t>
      </w:r>
    </w:p>
    <w:p w14:paraId="4980F9DE" w14:textId="77777777" w:rsidR="00CA6E71" w:rsidRPr="005246AD" w:rsidRDefault="004300E5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  <w:lang w:val="en-US"/>
        </w:rPr>
      </w:pPr>
      <w:r w:rsidRPr="005246AD">
        <w:rPr>
          <w:sz w:val="28"/>
          <w:szCs w:val="28"/>
          <w:lang w:val="en-US"/>
        </w:rPr>
        <w:t>3</w:t>
      </w:r>
      <w:r w:rsidR="00E2438E" w:rsidRPr="005246AD">
        <w:rPr>
          <w:sz w:val="28"/>
          <w:szCs w:val="28"/>
          <w:lang w:val="en-US"/>
        </w:rPr>
        <w:t xml:space="preserve">) </w:t>
      </w:r>
      <w:r w:rsidR="00A93B11" w:rsidRPr="005246AD">
        <w:rPr>
          <w:rFonts w:ascii="Arial" w:hAnsi="Arial" w:cs="Arial"/>
          <w:i/>
          <w:iCs/>
          <w:sz w:val="28"/>
          <w:szCs w:val="28"/>
          <w:lang w:val="en-US"/>
        </w:rPr>
        <w:t xml:space="preserve">Mark the appropriate answers </w:t>
      </w:r>
      <w:r w:rsidR="003A4D29">
        <w:rPr>
          <w:rFonts w:ascii="Arial" w:hAnsi="Arial" w:cs="Arial"/>
          <w:i/>
          <w:iCs/>
          <w:sz w:val="28"/>
          <w:szCs w:val="28"/>
          <w:lang w:val="en-US"/>
        </w:rPr>
        <w:t>with a cross</w:t>
      </w:r>
      <w:r w:rsidR="00CA6E71" w:rsidRPr="005246AD">
        <w:rPr>
          <w:rFonts w:ascii="Arial" w:hAnsi="Arial" w:cs="Arial"/>
          <w:i/>
          <w:iCs/>
          <w:sz w:val="28"/>
          <w:szCs w:val="28"/>
          <w:lang w:val="en-US"/>
        </w:rPr>
        <w:t xml:space="preserve"> </w:t>
      </w:r>
      <w:r w:rsidR="00CA6E71" w:rsidRPr="005246AD">
        <w:rPr>
          <w:rFonts w:ascii="Wingdings" w:hAnsi="Wingdings" w:cs="Wingdings"/>
          <w:sz w:val="28"/>
          <w:szCs w:val="28"/>
          <w:lang w:val="en-US"/>
        </w:rPr>
        <w:t></w:t>
      </w:r>
      <w:r w:rsidR="00CA6E71" w:rsidRPr="005246A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CA6E71" w:rsidRPr="005246AD">
        <w:rPr>
          <w:sz w:val="28"/>
          <w:szCs w:val="28"/>
          <w:lang w:val="en-US"/>
        </w:rPr>
        <w:t>(</w:t>
      </w:r>
      <w:r w:rsidR="00A93B11" w:rsidRPr="005246AD">
        <w:rPr>
          <w:sz w:val="28"/>
          <w:szCs w:val="28"/>
          <w:lang w:val="en-US"/>
        </w:rPr>
        <w:t>do so carefully to avoid making mistakes</w:t>
      </w:r>
      <w:r w:rsidR="00CA6E71" w:rsidRPr="005246AD">
        <w:rPr>
          <w:sz w:val="28"/>
          <w:szCs w:val="28"/>
          <w:lang w:val="en-US"/>
        </w:rPr>
        <w:t>).</w:t>
      </w:r>
    </w:p>
    <w:p w14:paraId="73FE9A57" w14:textId="77777777" w:rsidR="002245C6" w:rsidRPr="005246AD" w:rsidRDefault="002245C6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  <w:lang w:val="en-US"/>
        </w:rPr>
      </w:pPr>
    </w:p>
    <w:p w14:paraId="0973F84A" w14:textId="77777777" w:rsidR="002245C6" w:rsidRPr="005246AD" w:rsidRDefault="00A93B11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246AD">
        <w:rPr>
          <w:rFonts w:ascii="Arial" w:hAnsi="Arial" w:cs="Arial"/>
          <w:b/>
          <w:sz w:val="24"/>
          <w:szCs w:val="24"/>
          <w:lang w:val="en-US"/>
        </w:rPr>
        <w:t xml:space="preserve">Indicate your level of agreement regarding the following affirmations: </w:t>
      </w:r>
      <w:r w:rsidR="008F13A5" w:rsidRPr="005246AD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4108EBF3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color w:val="FF0000"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1.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 xml:space="preserve">I believe that my physiotherapist and I have connected. 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5246AD" w14:paraId="393BD012" w14:textId="77777777" w:rsidTr="002819CC">
        <w:tc>
          <w:tcPr>
            <w:tcW w:w="1526" w:type="dxa"/>
          </w:tcPr>
          <w:p w14:paraId="0E50A48B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6C5251D" w14:textId="77777777" w:rsidR="006B218D" w:rsidRPr="005246AD" w:rsidRDefault="006B21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2DA15B" w14:textId="77777777" w:rsidR="006B218D" w:rsidRPr="005246AD" w:rsidRDefault="006B218D" w:rsidP="006B218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593CF0A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7A8834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C7F700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F5B991C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0DBD68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2830C0" w14:textId="77777777" w:rsidR="006B218D" w:rsidRPr="005246A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E2F3CA" w14:textId="77777777" w:rsidR="006B218D" w:rsidRPr="005246AD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AF7581" w14:textId="77777777" w:rsidR="006B218D" w:rsidRPr="005246AD" w:rsidRDefault="00A93B11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46AA2645" w14:textId="77777777" w:rsidR="006B218D" w:rsidRPr="005246AD" w:rsidRDefault="006B218D" w:rsidP="008F13A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88AF5D8" w14:textId="77777777" w:rsidR="008F13A5" w:rsidRPr="005246AD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2.</w:t>
      </w:r>
      <w:r w:rsidR="008F13A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 xml:space="preserve">I feel that my physiotherapist provides me with the best possible care and attention. </w:t>
      </w:r>
      <w:r w:rsidR="008F13A5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25E934CE" w14:textId="77777777" w:rsidTr="005B7BFB">
        <w:tc>
          <w:tcPr>
            <w:tcW w:w="1526" w:type="dxa"/>
          </w:tcPr>
          <w:p w14:paraId="56060B9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0F7EC43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2F8D9A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557F67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96B21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23BB13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0A6B0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B9333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EF14A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F9448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C6EFC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7E9B8D63" w14:textId="77777777"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8C04E7" w14:textId="77777777" w:rsidR="00754D66" w:rsidRPr="005246AD" w:rsidRDefault="00754D66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A4E82A" w14:textId="77777777" w:rsidR="00141E1A" w:rsidRDefault="00141E1A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7F6B495A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lastRenderedPageBreak/>
        <w:t>3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>.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93B11" w:rsidRPr="005246AD">
        <w:rPr>
          <w:rFonts w:ascii="Arial" w:hAnsi="Arial" w:cs="Arial"/>
          <w:i/>
          <w:sz w:val="24"/>
          <w:szCs w:val="24"/>
          <w:lang w:val="en-US"/>
        </w:rPr>
        <w:t>My physiotherapist is kind towards me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02F3F698" w14:textId="77777777" w:rsidTr="005B7BFB">
        <w:tc>
          <w:tcPr>
            <w:tcW w:w="1526" w:type="dxa"/>
          </w:tcPr>
          <w:p w14:paraId="51EA077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1A2C5CBC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E543E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C228DF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ADF6F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0E8CD8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21A5C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BE1DF8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348C08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0E619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C1DAC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6447CBF4" w14:textId="77777777" w:rsidR="002245C6" w:rsidRPr="005246AD" w:rsidRDefault="002245C6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31684C53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4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>I think that my physiotherapist is an accessible person</w:t>
      </w:r>
      <w:r w:rsidR="00121850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0BC6026F" w14:textId="77777777" w:rsidTr="005B7BFB">
        <w:tc>
          <w:tcPr>
            <w:tcW w:w="1526" w:type="dxa"/>
          </w:tcPr>
          <w:p w14:paraId="0944E03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25ABCE8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0DCDB9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29A09F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7C7DA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4ED495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24123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8DC4A0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1104A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EB415F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37ABC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465809A8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3A7747C0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5246AD">
        <w:rPr>
          <w:rFonts w:ascii="Arial" w:hAnsi="Arial" w:cs="Arial"/>
          <w:i/>
          <w:sz w:val="24"/>
          <w:szCs w:val="24"/>
          <w:lang w:val="en-US"/>
        </w:rPr>
        <w:t>5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is interested in how I am as a person and treats me individually </w:t>
      </w:r>
      <w:r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13935AE7" w14:textId="77777777" w:rsidTr="005B7BFB">
        <w:tc>
          <w:tcPr>
            <w:tcW w:w="1526" w:type="dxa"/>
          </w:tcPr>
          <w:p w14:paraId="0D0862C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15C301FB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2FB3CD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4211B37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C1E969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C84588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4510E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A744D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09BA5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3F40B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A2F4B9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17130B30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A0FDEA" w14:textId="77777777" w:rsidR="008F13A5" w:rsidRPr="005246AD" w:rsidRDefault="009C19AB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6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>.</w:t>
      </w:r>
      <w:r w:rsidR="00BB76D9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 physiotherapist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identifies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physical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 xml:space="preserve"> and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/or emotional status and adjust</w:t>
      </w:r>
      <w:r w:rsidR="00134DE2" w:rsidRPr="005246AD">
        <w:rPr>
          <w:rFonts w:ascii="Arial" w:hAnsi="Arial" w:cs="Arial"/>
          <w:i/>
          <w:sz w:val="24"/>
          <w:szCs w:val="24"/>
          <w:lang w:val="en-US"/>
        </w:rPr>
        <w:t>s the treatment according to the same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19064C0B" w14:textId="77777777" w:rsidTr="005B7BFB">
        <w:tc>
          <w:tcPr>
            <w:tcW w:w="1526" w:type="dxa"/>
          </w:tcPr>
          <w:p w14:paraId="4B39CCC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372C9AA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AF3587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0DA573C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F577D2D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A69DFB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B779E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CD068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7F96C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C7F2F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C18B36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21A00908" w14:textId="77777777" w:rsidR="008F13A5" w:rsidRPr="005246AD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38732E1" w14:textId="77777777" w:rsidR="008F13A5" w:rsidRPr="004C5A2F" w:rsidRDefault="009C19AB" w:rsidP="00121850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7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>My physiotherapist and I agree on what I want to achi</w:t>
      </w:r>
      <w:r w:rsidR="005246AD">
        <w:rPr>
          <w:rFonts w:ascii="Arial" w:hAnsi="Arial" w:cs="Arial"/>
          <w:i/>
          <w:sz w:val="24"/>
          <w:szCs w:val="24"/>
          <w:lang w:val="en-US"/>
        </w:rPr>
        <w:t>e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ve from the physiotherapy treatment.  </w:t>
      </w:r>
      <w:r w:rsidR="00C634B1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786D854A" w14:textId="77777777" w:rsidTr="005B7BFB">
        <w:tc>
          <w:tcPr>
            <w:tcW w:w="1526" w:type="dxa"/>
          </w:tcPr>
          <w:p w14:paraId="44B79357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519C53E2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4AF8CA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837489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BE9397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4DD42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CFF0A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4FD10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136A70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E7238E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F4BC265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1C9F579A" w14:textId="77777777" w:rsidR="001163AE" w:rsidRPr="005246AD" w:rsidRDefault="001163AE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7F08231" w14:textId="77777777" w:rsidR="004B05F4" w:rsidRPr="005246AD" w:rsidRDefault="009C19AB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8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>.</w:t>
      </w:r>
      <w:r w:rsidR="00203063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356A2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and I agree on which treatment to follow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A93B11" w:rsidRPr="005246AD" w14:paraId="7605F902" w14:textId="77777777" w:rsidTr="005B7BFB">
        <w:tc>
          <w:tcPr>
            <w:tcW w:w="1526" w:type="dxa"/>
          </w:tcPr>
          <w:p w14:paraId="50BF6412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596EF150" w14:textId="77777777" w:rsidR="00A93B11" w:rsidRPr="005246AD" w:rsidRDefault="00A93B11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2C5DB0" w14:textId="77777777" w:rsidR="00A93B11" w:rsidRPr="005246AD" w:rsidRDefault="00A93B11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112D154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F53353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BEA648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FDFBAA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4AC64A1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49D2CF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D397BC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C70FF7B" w14:textId="77777777" w:rsidR="00A93B11" w:rsidRPr="005246AD" w:rsidRDefault="00A93B11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</w:tr>
    </w:tbl>
    <w:p w14:paraId="5E2EAE12" w14:textId="77777777" w:rsidR="00B72ED9" w:rsidRDefault="00B72ED9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FD8DB8E" w14:textId="77777777" w:rsidR="00141E1A" w:rsidRDefault="00141E1A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14:paraId="7D6BA974" w14:textId="77777777" w:rsidR="00FA5469" w:rsidRPr="005246AD" w:rsidRDefault="009C19AB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lastRenderedPageBreak/>
        <w:t>9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>When my physiotherapis</w:t>
      </w:r>
      <w:r w:rsidR="003A4D29">
        <w:rPr>
          <w:rFonts w:ascii="Arial" w:hAnsi="Arial" w:cs="Arial"/>
          <w:i/>
          <w:sz w:val="24"/>
          <w:szCs w:val="24"/>
          <w:lang w:val="en-US"/>
        </w:rPr>
        <w:t>t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 explains exercises or health advice to me, he/she then asks about these and goes over them if nece</w:t>
      </w:r>
      <w:r w:rsidR="003A4D29">
        <w:rPr>
          <w:rFonts w:ascii="Arial" w:hAnsi="Arial" w:cs="Arial"/>
          <w:i/>
          <w:sz w:val="24"/>
          <w:szCs w:val="24"/>
          <w:lang w:val="en-US"/>
        </w:rPr>
        <w:t>s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sary.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5246AD" w14:paraId="37245CF2" w14:textId="77777777" w:rsidTr="002819CC">
        <w:tc>
          <w:tcPr>
            <w:tcW w:w="1526" w:type="dxa"/>
          </w:tcPr>
          <w:p w14:paraId="2650C34C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36113B4" w14:textId="77777777" w:rsidR="002819CC" w:rsidRPr="005246AD" w:rsidRDefault="002819CC" w:rsidP="00281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3D92BE" w14:textId="77777777" w:rsidR="002819CC" w:rsidRPr="005246AD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5B335F42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DA57D1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67DBE5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6BBA69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DAF5EE" w14:textId="77777777" w:rsidR="002819CC" w:rsidRPr="005246AD" w:rsidRDefault="00134DE2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C19969C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B3AEC6" w14:textId="77777777" w:rsidR="002819CC" w:rsidRPr="005246AD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449C12" w14:textId="77777777" w:rsidR="002819CC" w:rsidRPr="005246AD" w:rsidRDefault="00134DE2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090E73CE" w14:textId="77777777" w:rsidR="001F3A77" w:rsidRPr="005246AD" w:rsidRDefault="009C19AB" w:rsidP="00BB76D9">
      <w:pPr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10</w:t>
      </w:r>
      <w:r w:rsidR="001F3A77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. </w:t>
      </w:r>
      <w:r w:rsidR="004B69C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My physiotherapist makes me believe that I am able to get ahead with my own effort.</w:t>
      </w:r>
      <w:r w:rsidR="00C634B1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6B81B7D6" w14:textId="77777777" w:rsidTr="005B7BFB">
        <w:tc>
          <w:tcPr>
            <w:tcW w:w="1526" w:type="dxa"/>
          </w:tcPr>
          <w:p w14:paraId="0A7D48A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35A0073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CFE8F6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928ED2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1EA518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B05EE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35FEA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76A5E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9C878E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D2D67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795A1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6A766F45" w14:textId="77777777" w:rsidR="001F3A77" w:rsidRPr="005246AD" w:rsidRDefault="001F3A77" w:rsidP="001F3A77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5C97A4DF" w14:textId="77777777" w:rsidR="001F3A77" w:rsidRPr="005246AD" w:rsidRDefault="009C19AB" w:rsidP="00BB76D9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11</w:t>
      </w:r>
      <w:r w:rsidR="001F3A77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4B69CA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makes me feel secure in what he says or does during the treatment process. </w:t>
      </w:r>
      <w:r w:rsidR="001F3A77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7E71C706" w14:textId="77777777" w:rsidTr="005B7BFB">
        <w:tc>
          <w:tcPr>
            <w:tcW w:w="1526" w:type="dxa"/>
          </w:tcPr>
          <w:p w14:paraId="409CF40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04B65EC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91E859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438B817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F2719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FDADDD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03CD9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F3706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2AEE2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FE97B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0E5F7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6DED2D2F" w14:textId="77777777" w:rsidR="00BB76D9" w:rsidRPr="005246AD" w:rsidRDefault="00BB76D9" w:rsidP="001F3A77">
      <w:pPr>
        <w:jc w:val="both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</w:p>
    <w:p w14:paraId="3EEB5597" w14:textId="77777777" w:rsidR="00647EDC" w:rsidRPr="009C19AB" w:rsidRDefault="009C19AB" w:rsidP="00647EDC">
      <w:pPr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12.</w:t>
      </w:r>
      <w:r w:rsidR="00FA5469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The tone and volume of </w:t>
      </w:r>
      <w:r w:rsidR="003A4D2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my physiotherapist’s 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voice generate</w:t>
      </w:r>
      <w:r w:rsidR="003A4D29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s</w:t>
      </w:r>
      <w:r w:rsidR="00D3683A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trust. </w:t>
      </w:r>
      <w:r w:rsidR="007823E2" w:rsidRPr="005246AD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5BA568B0" w14:textId="77777777" w:rsidTr="005B7BFB">
        <w:tc>
          <w:tcPr>
            <w:tcW w:w="1526" w:type="dxa"/>
          </w:tcPr>
          <w:p w14:paraId="653F62E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BC180EC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7BAB22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861298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2838C7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AFA7E3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CC88B54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495E38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461C2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B34F9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018057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73AE1508" w14:textId="77777777" w:rsidR="00FA5469" w:rsidRPr="005246AD" w:rsidRDefault="00FA5469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869BFBA" w14:textId="77777777" w:rsidR="00CE51E2" w:rsidRPr="005246AD" w:rsidRDefault="009C19AB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13</w:t>
      </w:r>
      <w:r w:rsidR="00B72ED9" w:rsidRPr="005246AD">
        <w:rPr>
          <w:rFonts w:ascii="Arial" w:hAnsi="Arial" w:cs="Arial"/>
          <w:i/>
          <w:sz w:val="24"/>
          <w:szCs w:val="24"/>
          <w:lang w:val="en-US"/>
        </w:rPr>
        <w:t xml:space="preserve">.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>My physiotherapist’s gaze generates trust</w:t>
      </w:r>
      <w:r w:rsidR="007823E2" w:rsidRPr="005246AD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062B1CF2" w14:textId="77777777" w:rsidTr="005B7BFB">
        <w:tc>
          <w:tcPr>
            <w:tcW w:w="1526" w:type="dxa"/>
          </w:tcPr>
          <w:p w14:paraId="0BED2B1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249B208C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3C52C1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1B3FA34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67F40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094F1C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2CE99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095E6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E768F0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58ABD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C65EA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3F021A53" w14:textId="77777777" w:rsidR="005D5871" w:rsidRPr="005246AD" w:rsidRDefault="005D5871" w:rsidP="00647EDC">
      <w:pPr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EB8B4A6" w14:textId="77777777" w:rsidR="00647EDC" w:rsidRPr="005246AD" w:rsidRDefault="009C19AB" w:rsidP="00647EDC">
      <w:pPr>
        <w:jc w:val="both"/>
        <w:rPr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>14</w:t>
      </w:r>
      <w:r w:rsidR="00B72ED9" w:rsidRPr="005246A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>I feel that my physiotherapist is interested in what I say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509DE762" w14:textId="77777777" w:rsidTr="005B7BFB">
        <w:tc>
          <w:tcPr>
            <w:tcW w:w="1526" w:type="dxa"/>
          </w:tcPr>
          <w:p w14:paraId="1EF71D9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9382406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CAA3B1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7DF688E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EEEA5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A034E9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1AC8D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9836D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7D130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4EBD9E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CD2F5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54C27F3B" w14:textId="77777777" w:rsidR="00647EDC" w:rsidRPr="005246AD" w:rsidRDefault="00647EDC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497D21A" w14:textId="77777777" w:rsidR="001C750B" w:rsidRPr="005246AD" w:rsidRDefault="009C19AB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15</w:t>
      </w:r>
      <w:r w:rsidR="00B72ED9" w:rsidRPr="005246AD">
        <w:rPr>
          <w:rFonts w:ascii="Arial" w:hAnsi="Arial" w:cs="Arial"/>
          <w:sz w:val="24"/>
          <w:szCs w:val="24"/>
          <w:lang w:val="en-US"/>
        </w:rPr>
        <w:t>.</w:t>
      </w:r>
      <w:r w:rsidR="001C750B" w:rsidRPr="005246AD">
        <w:rPr>
          <w:rFonts w:ascii="Arial" w:hAnsi="Arial" w:cs="Arial"/>
          <w:sz w:val="24"/>
          <w:szCs w:val="24"/>
          <w:lang w:val="en-US"/>
        </w:rPr>
        <w:t xml:space="preserve"> </w:t>
      </w:r>
      <w:r w:rsidR="00D3683A" w:rsidRPr="005246AD">
        <w:rPr>
          <w:rFonts w:ascii="Arial" w:hAnsi="Arial" w:cs="Arial"/>
          <w:i/>
          <w:sz w:val="24"/>
          <w:szCs w:val="24"/>
          <w:lang w:val="en-US"/>
        </w:rPr>
        <w:t xml:space="preserve">My physiotherapist speaks to me in an easy and simple manner. </w:t>
      </w:r>
      <w:r w:rsidR="00833B86" w:rsidRPr="005246AD">
        <w:rPr>
          <w:rFonts w:ascii="Arial" w:hAnsi="Arial" w:cs="Arial"/>
          <w:i/>
          <w:sz w:val="24"/>
          <w:szCs w:val="24"/>
          <w:lang w:val="en-US"/>
        </w:rPr>
        <w:t xml:space="preserve"> 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134DE2" w:rsidRPr="005246AD" w14:paraId="32E461DB" w14:textId="77777777" w:rsidTr="005B7BFB">
        <w:tc>
          <w:tcPr>
            <w:tcW w:w="1526" w:type="dxa"/>
          </w:tcPr>
          <w:p w14:paraId="0F63F6DB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901E702" w14:textId="77777777" w:rsidR="00134DE2" w:rsidRPr="005246AD" w:rsidRDefault="00134DE2" w:rsidP="005B7B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07FB17" w14:textId="77777777" w:rsidR="00134DE2" w:rsidRPr="005246AD" w:rsidRDefault="00134DE2" w:rsidP="005B7B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</w:tcPr>
          <w:p w14:paraId="3238602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CD4D86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A23DE9A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Neither agree nor disagre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1F9A61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724C50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BE66112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26B85F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87BDD45" w14:textId="77777777" w:rsidR="00134DE2" w:rsidRPr="005246AD" w:rsidRDefault="00134DE2" w:rsidP="005B7B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6AD">
              <w:rPr>
                <w:rFonts w:ascii="Arial" w:hAnsi="Arial" w:cs="Arial"/>
                <w:sz w:val="20"/>
                <w:szCs w:val="20"/>
                <w:lang w:val="en-US"/>
              </w:rPr>
              <w:t>Completely agree</w:t>
            </w:r>
          </w:p>
        </w:tc>
      </w:tr>
    </w:tbl>
    <w:p w14:paraId="7E8AD477" w14:textId="77777777" w:rsidR="00647EDC" w:rsidRPr="005246AD" w:rsidRDefault="00647EDC" w:rsidP="00647EDC">
      <w:pPr>
        <w:jc w:val="both"/>
        <w:rPr>
          <w:b/>
          <w:color w:val="0070C0"/>
          <w:lang w:val="en-US"/>
        </w:rPr>
      </w:pPr>
    </w:p>
    <w:p w14:paraId="2F05C521" w14:textId="77777777" w:rsidR="002A577B" w:rsidRPr="00141E1A" w:rsidRDefault="00134DE2" w:rsidP="00141E1A">
      <w:pPr>
        <w:tabs>
          <w:tab w:val="left" w:pos="1035"/>
        </w:tabs>
        <w:jc w:val="center"/>
        <w:rPr>
          <w:rFonts w:ascii="Berlin Sans FB Demi" w:hAnsi="Berlin Sans FB Demi"/>
          <w:b/>
          <w:sz w:val="28"/>
          <w:szCs w:val="28"/>
          <w:lang w:val="en-US"/>
        </w:rPr>
      </w:pPr>
      <w:r w:rsidRPr="005246AD">
        <w:rPr>
          <w:rFonts w:ascii="Berlin Sans FB Demi" w:hAnsi="Berlin Sans FB Demi"/>
          <w:b/>
          <w:sz w:val="28"/>
          <w:szCs w:val="28"/>
          <w:lang w:val="en-US"/>
        </w:rPr>
        <w:t>THANK YOU VERY MUCH FOR YOUR COLLABORATION</w:t>
      </w:r>
      <w:r w:rsidR="00A03B8A" w:rsidRPr="005246AD">
        <w:rPr>
          <w:rFonts w:ascii="Berlin Sans FB Demi" w:hAnsi="Berlin Sans FB Demi"/>
          <w:b/>
          <w:sz w:val="28"/>
          <w:szCs w:val="28"/>
          <w:lang w:val="en-US"/>
        </w:rPr>
        <w:t>!</w:t>
      </w:r>
    </w:p>
    <w:sectPr w:rsidR="002A577B" w:rsidRPr="00141E1A" w:rsidSect="00CB599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928063" w14:textId="77777777" w:rsidR="004162CE" w:rsidRDefault="004162CE" w:rsidP="005C27C4">
      <w:pPr>
        <w:spacing w:after="0" w:line="240" w:lineRule="auto"/>
      </w:pPr>
      <w:r>
        <w:separator/>
      </w:r>
    </w:p>
  </w:endnote>
  <w:endnote w:type="continuationSeparator" w:id="0">
    <w:p w14:paraId="6D1ACFCF" w14:textId="77777777" w:rsidR="004162CE" w:rsidRDefault="004162CE" w:rsidP="005C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9682568"/>
      <w:docPartObj>
        <w:docPartGallery w:val="Page Numbers (Bottom of Page)"/>
        <w:docPartUnique/>
      </w:docPartObj>
    </w:sdtPr>
    <w:sdtEndPr/>
    <w:sdtContent>
      <w:p w14:paraId="496AF30A" w14:textId="77777777" w:rsidR="00C634B1" w:rsidRDefault="00460CDC">
        <w:pPr>
          <w:pStyle w:val="Piedepgina"/>
          <w:jc w:val="center"/>
        </w:pPr>
        <w:r>
          <w:rPr>
            <w:noProof/>
            <w:lang w:val="es-ES"/>
          </w:rPr>
          <w:fldChar w:fldCharType="begin"/>
        </w:r>
        <w:r w:rsidR="00C634B1">
          <w:rPr>
            <w:noProof/>
            <w:lang w:val="es-ES"/>
          </w:rPr>
          <w:instrText>PAGE   \* MERGEFORMAT</w:instrText>
        </w:r>
        <w:r>
          <w:rPr>
            <w:noProof/>
            <w:lang w:val="es-ES"/>
          </w:rPr>
          <w:fldChar w:fldCharType="separate"/>
        </w:r>
        <w:r w:rsidR="00141E1A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26FA9DB4" w14:textId="77777777" w:rsidR="002245C6" w:rsidRDefault="00232B05" w:rsidP="00265184">
    <w:pPr>
      <w:pStyle w:val="Piedepgina"/>
      <w:jc w:val="center"/>
    </w:pPr>
    <w:r w:rsidRPr="00232B05">
      <w:t xml:space="preserve">SCALE ON PERSON-CENTERED THERAPEUTIC RELATIONSHIPS IN PHYSIOTHERAPY (PCTR-PT </w:t>
    </w:r>
    <w:proofErr w:type="spellStart"/>
    <w:r w:rsidRPr="00232B05">
      <w:t>scale</w:t>
    </w:r>
    <w:proofErr w:type="spellEnd"/>
    <w:r>
      <w:t xml:space="preserve">) </w:t>
    </w:r>
    <w:r w:rsidR="00AB043C">
      <w:t>2020</w:t>
    </w:r>
    <w:r w:rsidR="002245C6">
      <w:t>.</w:t>
    </w:r>
    <w:r>
      <w:t xml:space="preserve"> </w:t>
    </w:r>
    <w:r w:rsidR="00754D66">
      <w:t>Rodríguez-Nogueira</w:t>
    </w:r>
    <w:r w:rsidR="002245C6">
      <w:t xml:space="preserve"> O</w:t>
    </w:r>
    <w:r w:rsidR="00754D66">
      <w:t>, Morera-Balaguer</w:t>
    </w:r>
    <w:r w:rsidR="00265184">
      <w:t xml:space="preserve"> J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7B202" w14:textId="77777777" w:rsidR="004162CE" w:rsidRDefault="004162CE" w:rsidP="005C27C4">
      <w:pPr>
        <w:spacing w:after="0" w:line="240" w:lineRule="auto"/>
      </w:pPr>
      <w:r>
        <w:separator/>
      </w:r>
    </w:p>
  </w:footnote>
  <w:footnote w:type="continuationSeparator" w:id="0">
    <w:p w14:paraId="3798331C" w14:textId="77777777" w:rsidR="004162CE" w:rsidRDefault="004162CE" w:rsidP="005C2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)"/>
      <w:lvlJc w:val="left"/>
      <w:pPr>
        <w:ind w:left="0" w:hanging="288"/>
      </w:pPr>
      <w:rPr>
        <w:rFonts w:ascii="Calibri" w:hAnsi="Calibri" w:cs="Calibri"/>
        <w:b w:val="0"/>
        <w:bCs w:val="0"/>
        <w:w w:val="100"/>
        <w:sz w:val="28"/>
        <w:szCs w:val="28"/>
      </w:rPr>
    </w:lvl>
    <w:lvl w:ilvl="1">
      <w:numFmt w:val="bullet"/>
      <w:lvlText w:val="•"/>
      <w:lvlJc w:val="left"/>
      <w:pPr>
        <w:ind w:left="972" w:hanging="288"/>
      </w:pPr>
    </w:lvl>
    <w:lvl w:ilvl="2">
      <w:numFmt w:val="bullet"/>
      <w:lvlText w:val="•"/>
      <w:lvlJc w:val="left"/>
      <w:pPr>
        <w:ind w:left="1947" w:hanging="288"/>
      </w:pPr>
    </w:lvl>
    <w:lvl w:ilvl="3">
      <w:numFmt w:val="bullet"/>
      <w:lvlText w:val="•"/>
      <w:lvlJc w:val="left"/>
      <w:pPr>
        <w:ind w:left="2921" w:hanging="288"/>
      </w:pPr>
    </w:lvl>
    <w:lvl w:ilvl="4">
      <w:numFmt w:val="bullet"/>
      <w:lvlText w:val="•"/>
      <w:lvlJc w:val="left"/>
      <w:pPr>
        <w:ind w:left="3896" w:hanging="288"/>
      </w:pPr>
    </w:lvl>
    <w:lvl w:ilvl="5">
      <w:numFmt w:val="bullet"/>
      <w:lvlText w:val="•"/>
      <w:lvlJc w:val="left"/>
      <w:pPr>
        <w:ind w:left="4871" w:hanging="288"/>
      </w:pPr>
    </w:lvl>
    <w:lvl w:ilvl="6">
      <w:numFmt w:val="bullet"/>
      <w:lvlText w:val="•"/>
      <w:lvlJc w:val="left"/>
      <w:pPr>
        <w:ind w:left="5845" w:hanging="288"/>
      </w:pPr>
    </w:lvl>
    <w:lvl w:ilvl="7">
      <w:numFmt w:val="bullet"/>
      <w:lvlText w:val="•"/>
      <w:lvlJc w:val="left"/>
      <w:pPr>
        <w:ind w:left="6820" w:hanging="288"/>
      </w:pPr>
    </w:lvl>
    <w:lvl w:ilvl="8">
      <w:numFmt w:val="bullet"/>
      <w:lvlText w:val="•"/>
      <w:lvlJc w:val="left"/>
      <w:pPr>
        <w:ind w:left="7795" w:hanging="288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13A5"/>
    <w:rsid w:val="00011C9D"/>
    <w:rsid w:val="000156EC"/>
    <w:rsid w:val="00044CE2"/>
    <w:rsid w:val="00054279"/>
    <w:rsid w:val="00070D7B"/>
    <w:rsid w:val="0009406C"/>
    <w:rsid w:val="000A0FF3"/>
    <w:rsid w:val="000C7C47"/>
    <w:rsid w:val="00101553"/>
    <w:rsid w:val="0010353A"/>
    <w:rsid w:val="00107C67"/>
    <w:rsid w:val="001163AE"/>
    <w:rsid w:val="00121850"/>
    <w:rsid w:val="00121FF7"/>
    <w:rsid w:val="0013445D"/>
    <w:rsid w:val="00134DE2"/>
    <w:rsid w:val="00141E1A"/>
    <w:rsid w:val="00155E9B"/>
    <w:rsid w:val="00167DC6"/>
    <w:rsid w:val="0017575E"/>
    <w:rsid w:val="001A29EE"/>
    <w:rsid w:val="001A37D9"/>
    <w:rsid w:val="001C1763"/>
    <w:rsid w:val="001C750B"/>
    <w:rsid w:val="001F0AFD"/>
    <w:rsid w:val="001F3A77"/>
    <w:rsid w:val="00202BA4"/>
    <w:rsid w:val="00203063"/>
    <w:rsid w:val="00223FB9"/>
    <w:rsid w:val="002245C6"/>
    <w:rsid w:val="00232B05"/>
    <w:rsid w:val="002356A2"/>
    <w:rsid w:val="0026153D"/>
    <w:rsid w:val="00265184"/>
    <w:rsid w:val="002724AA"/>
    <w:rsid w:val="0027694F"/>
    <w:rsid w:val="002819CC"/>
    <w:rsid w:val="002A577B"/>
    <w:rsid w:val="002C22CF"/>
    <w:rsid w:val="002C32F6"/>
    <w:rsid w:val="002E4CCD"/>
    <w:rsid w:val="00307865"/>
    <w:rsid w:val="0031565E"/>
    <w:rsid w:val="003425C3"/>
    <w:rsid w:val="00356733"/>
    <w:rsid w:val="0037570D"/>
    <w:rsid w:val="00377C2E"/>
    <w:rsid w:val="003A4D29"/>
    <w:rsid w:val="003C2051"/>
    <w:rsid w:val="003D39D8"/>
    <w:rsid w:val="003E065F"/>
    <w:rsid w:val="003E187F"/>
    <w:rsid w:val="003F3727"/>
    <w:rsid w:val="00401EB0"/>
    <w:rsid w:val="004162CE"/>
    <w:rsid w:val="00420F4E"/>
    <w:rsid w:val="0042598D"/>
    <w:rsid w:val="004300E5"/>
    <w:rsid w:val="004332FD"/>
    <w:rsid w:val="00435133"/>
    <w:rsid w:val="0043751E"/>
    <w:rsid w:val="00451060"/>
    <w:rsid w:val="00452E2C"/>
    <w:rsid w:val="004606A5"/>
    <w:rsid w:val="00460CDC"/>
    <w:rsid w:val="004722C9"/>
    <w:rsid w:val="0047233B"/>
    <w:rsid w:val="00476CD8"/>
    <w:rsid w:val="004A22DB"/>
    <w:rsid w:val="004A3C92"/>
    <w:rsid w:val="004B05F4"/>
    <w:rsid w:val="004B69CA"/>
    <w:rsid w:val="004C3820"/>
    <w:rsid w:val="004C5A2F"/>
    <w:rsid w:val="005212D1"/>
    <w:rsid w:val="005246AD"/>
    <w:rsid w:val="00537566"/>
    <w:rsid w:val="00557EFD"/>
    <w:rsid w:val="00566691"/>
    <w:rsid w:val="005869CD"/>
    <w:rsid w:val="00587CC6"/>
    <w:rsid w:val="005A6D2D"/>
    <w:rsid w:val="005C27C4"/>
    <w:rsid w:val="005D5871"/>
    <w:rsid w:val="005F1F62"/>
    <w:rsid w:val="005F7F92"/>
    <w:rsid w:val="0060316A"/>
    <w:rsid w:val="00603F8E"/>
    <w:rsid w:val="0060617B"/>
    <w:rsid w:val="006276FD"/>
    <w:rsid w:val="00647EDC"/>
    <w:rsid w:val="00652779"/>
    <w:rsid w:val="006B218D"/>
    <w:rsid w:val="006B276F"/>
    <w:rsid w:val="006C5887"/>
    <w:rsid w:val="006D4904"/>
    <w:rsid w:val="00712945"/>
    <w:rsid w:val="00721EF4"/>
    <w:rsid w:val="007240F9"/>
    <w:rsid w:val="0072416C"/>
    <w:rsid w:val="00740767"/>
    <w:rsid w:val="00747941"/>
    <w:rsid w:val="00754D66"/>
    <w:rsid w:val="007823E2"/>
    <w:rsid w:val="00787819"/>
    <w:rsid w:val="0078789B"/>
    <w:rsid w:val="007A03CD"/>
    <w:rsid w:val="007B1840"/>
    <w:rsid w:val="007B2521"/>
    <w:rsid w:val="007B3B47"/>
    <w:rsid w:val="007C1152"/>
    <w:rsid w:val="007F6712"/>
    <w:rsid w:val="00814451"/>
    <w:rsid w:val="00833B86"/>
    <w:rsid w:val="008360B7"/>
    <w:rsid w:val="008400C3"/>
    <w:rsid w:val="00863288"/>
    <w:rsid w:val="00876D87"/>
    <w:rsid w:val="008835F2"/>
    <w:rsid w:val="00885596"/>
    <w:rsid w:val="008925ED"/>
    <w:rsid w:val="008C7AF0"/>
    <w:rsid w:val="008D1A39"/>
    <w:rsid w:val="008D3D05"/>
    <w:rsid w:val="008D4783"/>
    <w:rsid w:val="008D61E7"/>
    <w:rsid w:val="008E60DF"/>
    <w:rsid w:val="008F13A5"/>
    <w:rsid w:val="00900BA1"/>
    <w:rsid w:val="00946FF3"/>
    <w:rsid w:val="00957C50"/>
    <w:rsid w:val="0097143F"/>
    <w:rsid w:val="00971CA9"/>
    <w:rsid w:val="0098164F"/>
    <w:rsid w:val="009C0031"/>
    <w:rsid w:val="009C19AB"/>
    <w:rsid w:val="009E6FC6"/>
    <w:rsid w:val="009E7D16"/>
    <w:rsid w:val="00A02F77"/>
    <w:rsid w:val="00A03B8A"/>
    <w:rsid w:val="00A25FB3"/>
    <w:rsid w:val="00A2788E"/>
    <w:rsid w:val="00A426D5"/>
    <w:rsid w:val="00A42FA8"/>
    <w:rsid w:val="00A5458D"/>
    <w:rsid w:val="00A7284E"/>
    <w:rsid w:val="00A93B11"/>
    <w:rsid w:val="00AA1C02"/>
    <w:rsid w:val="00AB043C"/>
    <w:rsid w:val="00AB2F6D"/>
    <w:rsid w:val="00AF0BF4"/>
    <w:rsid w:val="00AF5B16"/>
    <w:rsid w:val="00AF6A97"/>
    <w:rsid w:val="00B050A6"/>
    <w:rsid w:val="00B21F35"/>
    <w:rsid w:val="00B72ED9"/>
    <w:rsid w:val="00B8530A"/>
    <w:rsid w:val="00B86EA1"/>
    <w:rsid w:val="00B957B3"/>
    <w:rsid w:val="00B979C1"/>
    <w:rsid w:val="00BA7F56"/>
    <w:rsid w:val="00BB76D9"/>
    <w:rsid w:val="00BC19CF"/>
    <w:rsid w:val="00BD27BC"/>
    <w:rsid w:val="00C01C6A"/>
    <w:rsid w:val="00C530F3"/>
    <w:rsid w:val="00C634B1"/>
    <w:rsid w:val="00C6723D"/>
    <w:rsid w:val="00C77F4C"/>
    <w:rsid w:val="00C8127F"/>
    <w:rsid w:val="00C8291E"/>
    <w:rsid w:val="00C91273"/>
    <w:rsid w:val="00CA6E71"/>
    <w:rsid w:val="00CB5991"/>
    <w:rsid w:val="00CE51E2"/>
    <w:rsid w:val="00CF20C5"/>
    <w:rsid w:val="00D00F0B"/>
    <w:rsid w:val="00D110B7"/>
    <w:rsid w:val="00D20076"/>
    <w:rsid w:val="00D2792F"/>
    <w:rsid w:val="00D3683A"/>
    <w:rsid w:val="00D55FFB"/>
    <w:rsid w:val="00D97F25"/>
    <w:rsid w:val="00DA3593"/>
    <w:rsid w:val="00DC6445"/>
    <w:rsid w:val="00DE43BE"/>
    <w:rsid w:val="00E2438E"/>
    <w:rsid w:val="00E56500"/>
    <w:rsid w:val="00EA643C"/>
    <w:rsid w:val="00EC4533"/>
    <w:rsid w:val="00EE60E5"/>
    <w:rsid w:val="00F47A40"/>
    <w:rsid w:val="00F62E29"/>
    <w:rsid w:val="00F70440"/>
    <w:rsid w:val="00F73991"/>
    <w:rsid w:val="00F774FE"/>
    <w:rsid w:val="00FA5469"/>
    <w:rsid w:val="00FF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E2DFD4"/>
  <w15:docId w15:val="{18D9D6F6-638C-4806-81D7-B189B745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33B"/>
    <w:rPr>
      <w:lang w:val="es-ES_tradnl"/>
    </w:rPr>
  </w:style>
  <w:style w:type="paragraph" w:styleId="Ttulo1">
    <w:name w:val="heading 1"/>
    <w:basedOn w:val="Normal"/>
    <w:next w:val="Normal"/>
    <w:link w:val="Ttulo1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/>
      <w:outlineLvl w:val="0"/>
    </w:pPr>
    <w:rPr>
      <w:rFonts w:ascii="Calibri" w:eastAsiaTheme="minorEastAsia" w:hAnsi="Calibri" w:cs="Calibri"/>
      <w:b/>
      <w:bCs/>
      <w:sz w:val="28"/>
      <w:szCs w:val="2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44"/>
      <w:outlineLvl w:val="1"/>
    </w:pPr>
    <w:rPr>
      <w:rFonts w:ascii="Calibri" w:eastAsiaTheme="minorEastAsia" w:hAnsi="Calibri" w:cs="Calibri"/>
      <w:sz w:val="28"/>
      <w:szCs w:val="2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47ED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lang w:val="es-ES" w:eastAsia="es-ES" w:bidi="es-ES"/>
    </w:rPr>
  </w:style>
  <w:style w:type="character" w:customStyle="1" w:styleId="Ttulo1Car">
    <w:name w:val="Título 1 Car"/>
    <w:basedOn w:val="Fuentedeprrafopredeter"/>
    <w:link w:val="Ttulo1"/>
    <w:uiPriority w:val="1"/>
    <w:rsid w:val="00CA6E71"/>
    <w:rPr>
      <w:rFonts w:ascii="Calibri" w:eastAsiaTheme="minorEastAsia" w:hAnsi="Calibri" w:cs="Calibri"/>
      <w:b/>
      <w:bCs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1"/>
    <w:rsid w:val="00CA6E71"/>
    <w:rPr>
      <w:rFonts w:ascii="Calibri" w:eastAsiaTheme="minorEastAsia" w:hAnsi="Calibri" w:cs="Calibri"/>
      <w:sz w:val="28"/>
      <w:szCs w:val="28"/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b/>
      <w:bCs/>
      <w:i/>
      <w:iCs/>
      <w:sz w:val="26"/>
      <w:szCs w:val="26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A6E71"/>
    <w:rPr>
      <w:rFonts w:ascii="Arial" w:eastAsiaTheme="minorEastAsia" w:hAnsi="Arial" w:cs="Arial"/>
      <w:b/>
      <w:bCs/>
      <w:i/>
      <w:iCs/>
      <w:sz w:val="26"/>
      <w:szCs w:val="26"/>
      <w:lang w:eastAsia="es-ES"/>
    </w:rPr>
  </w:style>
  <w:style w:type="paragraph" w:styleId="Prrafodelista">
    <w:name w:val="List Paragraph"/>
    <w:basedOn w:val="Normal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 w:right="1478"/>
    </w:pPr>
    <w:rPr>
      <w:rFonts w:ascii="Calibri" w:eastAsiaTheme="minorEastAsia" w:hAnsi="Calibri" w:cs="Calibri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27C4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27C4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38E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433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32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32F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3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32FD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25B3D-3C82-41FC-8210-9BCF3D191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2904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scar</dc:creator>
  <cp:lastModifiedBy>Jaime Vicente Morera Balaguer</cp:lastModifiedBy>
  <cp:revision>2</cp:revision>
  <dcterms:created xsi:type="dcterms:W3CDTF">2020-10-21T20:14:00Z</dcterms:created>
  <dcterms:modified xsi:type="dcterms:W3CDTF">2020-10-21T20:14:00Z</dcterms:modified>
</cp:coreProperties>
</file>